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92613" w14:textId="7C44766E" w:rsidR="00E358F2" w:rsidRPr="00E358F2" w:rsidRDefault="00E358F2" w:rsidP="00E358F2">
      <w:pPr>
        <w:pStyle w:val="BodyText"/>
        <w:spacing w:line="480" w:lineRule="auto"/>
        <w:rPr>
          <w:b/>
          <w:bCs/>
          <w:lang w:val="en-GB"/>
        </w:rPr>
      </w:pPr>
      <w:bookmarkStart w:id="0" w:name="_Toc73872052"/>
      <w:r w:rsidRPr="00E358F2">
        <w:rPr>
          <w:b/>
          <w:bCs/>
          <w:lang w:val="en-GB"/>
        </w:rPr>
        <w:t xml:space="preserve">Table 4. </w:t>
      </w:r>
      <w:r>
        <w:rPr>
          <w:lang w:val="en-GB"/>
        </w:rPr>
        <w:t>All</w:t>
      </w:r>
      <w:r w:rsidRPr="00E358F2">
        <w:rPr>
          <w:lang w:val="en-GB"/>
        </w:rPr>
        <w:t xml:space="preserve"> resilience strategies</w:t>
      </w:r>
      <w:r>
        <w:rPr>
          <w:lang w:val="en-GB"/>
        </w:rPr>
        <w:t xml:space="preserve"> that were reported,</w:t>
      </w:r>
      <w:r w:rsidRPr="00E358F2">
        <w:rPr>
          <w:lang w:val="en-GB"/>
        </w:rPr>
        <w:t xml:space="preserve"> within </w:t>
      </w:r>
      <w:r>
        <w:rPr>
          <w:lang w:val="en-GB"/>
        </w:rPr>
        <w:t xml:space="preserve">the </w:t>
      </w:r>
      <w:r w:rsidRPr="00E358F2">
        <w:rPr>
          <w:lang w:val="en-GB"/>
        </w:rPr>
        <w:t>identified thematic areas</w:t>
      </w:r>
      <w:bookmarkEnd w:id="0"/>
      <w:r w:rsidRPr="00E358F2">
        <w:rPr>
          <w:b/>
          <w:bCs/>
          <w:lang w:val="en-GB"/>
        </w:rPr>
        <w:t xml:space="preserve"> </w:t>
      </w:r>
    </w:p>
    <w:tbl>
      <w:tblPr>
        <w:tblStyle w:val="TableGrid1"/>
        <w:tblpPr w:leftFromText="141" w:rightFromText="141" w:vertAnchor="page" w:horzAnchor="page" w:tblpX="1526" w:tblpY="2678"/>
        <w:tblW w:w="9067" w:type="dxa"/>
        <w:tblLayout w:type="fixed"/>
        <w:tblLook w:val="04A0" w:firstRow="1" w:lastRow="0" w:firstColumn="1" w:lastColumn="0" w:noHBand="0" w:noVBand="1"/>
      </w:tblPr>
      <w:tblGrid>
        <w:gridCol w:w="1271"/>
        <w:gridCol w:w="3827"/>
        <w:gridCol w:w="1276"/>
        <w:gridCol w:w="1418"/>
        <w:gridCol w:w="1275"/>
      </w:tblGrid>
      <w:tr w:rsidR="005B6307" w:rsidRPr="00B82C3E" w14:paraId="7121323C" w14:textId="77777777" w:rsidTr="006C4AD1">
        <w:trPr>
          <w:trHeight w:val="699"/>
        </w:trPr>
        <w:tc>
          <w:tcPr>
            <w:tcW w:w="1271" w:type="dxa"/>
            <w:tcBorders>
              <w:right w:val="nil"/>
            </w:tcBorders>
          </w:tcPr>
          <w:p w14:paraId="0B812150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b/>
                <w:bCs/>
                <w:lang w:val="en-GB"/>
              </w:rPr>
            </w:pPr>
            <w:r w:rsidRPr="00B82C3E">
              <w:rPr>
                <w:rFonts w:cstheme="minorHAnsi"/>
                <w:b/>
                <w:bCs/>
                <w:lang w:val="en-GB"/>
              </w:rPr>
              <w:t>Thematic area</w:t>
            </w:r>
            <w:r w:rsidRPr="00B82C3E">
              <w:rPr>
                <w:rFonts w:cstheme="minorHAnsi"/>
                <w:b/>
                <w:bCs/>
                <w:lang w:val="en-GB"/>
              </w:rPr>
              <w:br/>
              <w:t>identified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73E7C091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b/>
                <w:bCs/>
                <w:lang w:val="en-GB"/>
              </w:rPr>
            </w:pPr>
            <w:r w:rsidRPr="00B82C3E">
              <w:rPr>
                <w:rFonts w:cstheme="minorHAnsi"/>
                <w:b/>
                <w:bCs/>
                <w:lang w:val="en-GB"/>
              </w:rPr>
              <w:t>Resilience strategies used or recommended within the thematic are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CD377F5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b/>
                <w:bCs/>
                <w:lang w:val="en-GB"/>
              </w:rPr>
            </w:pPr>
            <w:r w:rsidRPr="00B82C3E">
              <w:rPr>
                <w:rFonts w:cstheme="minorHAnsi"/>
                <w:b/>
                <w:bCs/>
                <w:lang w:val="en-GB"/>
              </w:rPr>
              <w:t>Geographic are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7ADC073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b/>
                <w:bCs/>
                <w:lang w:val="en-GB"/>
              </w:rPr>
            </w:pPr>
            <w:r w:rsidRPr="00B82C3E">
              <w:rPr>
                <w:rFonts w:cstheme="minorHAnsi"/>
                <w:b/>
                <w:bCs/>
                <w:lang w:val="en-GB"/>
              </w:rPr>
              <w:t>Scope of health system</w:t>
            </w:r>
          </w:p>
        </w:tc>
        <w:tc>
          <w:tcPr>
            <w:tcW w:w="1275" w:type="dxa"/>
            <w:tcBorders>
              <w:left w:val="nil"/>
            </w:tcBorders>
          </w:tcPr>
          <w:p w14:paraId="5FBD02CC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b/>
                <w:bCs/>
                <w:lang w:val="en-GB"/>
              </w:rPr>
            </w:pPr>
            <w:r w:rsidRPr="00B82C3E">
              <w:rPr>
                <w:rFonts w:cstheme="minorHAnsi"/>
                <w:b/>
                <w:bCs/>
                <w:lang w:val="en-GB"/>
              </w:rPr>
              <w:t xml:space="preserve"> Type of crisis</w:t>
            </w:r>
          </w:p>
        </w:tc>
      </w:tr>
      <w:tr w:rsidR="005B6307" w:rsidRPr="00B82C3E" w14:paraId="3755D975" w14:textId="77777777" w:rsidTr="006C4AD1">
        <w:tc>
          <w:tcPr>
            <w:tcW w:w="1271" w:type="dxa"/>
            <w:vMerge w:val="restart"/>
            <w:tcBorders>
              <w:right w:val="nil"/>
            </w:tcBorders>
            <w:vAlign w:val="center"/>
          </w:tcPr>
          <w:p w14:paraId="219117BE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  <w:r w:rsidRPr="00B82C3E">
              <w:rPr>
                <w:rFonts w:cstheme="minorHAnsi"/>
                <w:i/>
                <w:iCs/>
                <w:lang w:val="en-GB"/>
              </w:rPr>
              <w:t>Use of community resources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564895E2" w14:textId="463020D6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Using community health workers (CHW) to support service delivery</w:t>
            </w:r>
          </w:p>
          <w:p w14:paraId="39AAF258" w14:textId="1601F994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Community education for self-management of health needs</w:t>
            </w:r>
          </w:p>
          <w:p w14:paraId="6E1FDB61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Mobilizing volunteer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7300808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s-ES"/>
              </w:rPr>
            </w:pPr>
            <w:r w:rsidRPr="00B82C3E">
              <w:rPr>
                <w:rFonts w:cstheme="minorHAnsi"/>
                <w:lang w:val="es-ES"/>
              </w:rPr>
              <w:t>Asia Pacific</w:t>
            </w:r>
          </w:p>
          <w:p w14:paraId="68B0F50B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7B5948A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s</w:t>
            </w:r>
          </w:p>
          <w:p w14:paraId="3C106167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5B757C24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 xml:space="preserve">Extreme weather </w:t>
            </w:r>
            <w:r w:rsidRPr="00B82C3E">
              <w:rPr>
                <w:rFonts w:cstheme="minorHAnsi"/>
                <w:lang w:val="en-GB"/>
              </w:rPr>
              <w:br/>
              <w:t>events</w:t>
            </w:r>
          </w:p>
          <w:p w14:paraId="4528551B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</w:tr>
      <w:tr w:rsidR="005B6307" w:rsidRPr="00B82C3E" w14:paraId="7490055A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73841F83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2EB9E5C5" w14:textId="285E10A0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Linking community services to first level facilities to maintain continuum of care for child health</w:t>
            </w:r>
          </w:p>
          <w:p w14:paraId="2CB06FBD" w14:textId="5A2DA076" w:rsidR="005B6307" w:rsidRPr="00B82C3E" w:rsidDel="00644F0C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Mitigating negative impacts of crises by recruiting CHWs as trusted sources of advice and providers of prevention edu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7BB6FD8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s-ES"/>
              </w:rPr>
            </w:pPr>
            <w:r w:rsidRPr="00B82C3E">
              <w:rPr>
                <w:rFonts w:cstheme="minorHAnsi"/>
                <w:lang w:val="es-ES"/>
              </w:rPr>
              <w:t>Liberia</w:t>
            </w:r>
          </w:p>
          <w:p w14:paraId="3CBE5E34" w14:textId="77777777" w:rsidR="005B6307" w:rsidRPr="00B82C3E" w:rsidDel="005E7A9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E30B539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, rural areas</w:t>
            </w:r>
          </w:p>
          <w:p w14:paraId="5DA53EB8" w14:textId="77777777" w:rsidR="005B6307" w:rsidRPr="00B82C3E" w:rsidDel="005E7A9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27641228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Ebola outbreak</w:t>
            </w:r>
          </w:p>
          <w:p w14:paraId="45193EEE" w14:textId="77777777" w:rsidR="005B6307" w:rsidRPr="00B82C3E" w:rsidDel="005E7A9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</w:tr>
      <w:tr w:rsidR="005B6307" w:rsidRPr="00B82C3E" w14:paraId="0EE241F6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542A462E" w14:textId="77777777" w:rsidR="005B6307" w:rsidRPr="00B82C3E" w:rsidDel="0044020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74D32F8B" w14:textId="5BF46752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Engaging with communities: treating communities as partners not beneficiaries</w:t>
            </w:r>
          </w:p>
          <w:p w14:paraId="64D3E9B8" w14:textId="7726DFEB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Formalize partnerships for community-based surveillance before a crisis</w:t>
            </w:r>
          </w:p>
          <w:p w14:paraId="30BA2C5C" w14:textId="45CDA194" w:rsidR="005B6307" w:rsidRPr="00B82C3E" w:rsidDel="00644F0C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Creating community engagement platforms and public trust ahead of crisi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1448A34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s-ES"/>
              </w:rPr>
            </w:pPr>
            <w:r w:rsidRPr="00B82C3E">
              <w:rPr>
                <w:rFonts w:cstheme="minorHAnsi"/>
                <w:lang w:val="es-ES"/>
              </w:rPr>
              <w:t>Liberia</w:t>
            </w:r>
          </w:p>
          <w:p w14:paraId="6D76E35A" w14:textId="77777777" w:rsidR="005B6307" w:rsidRPr="00B82C3E" w:rsidDel="005E7A9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4FCD448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</w:t>
            </w:r>
          </w:p>
          <w:p w14:paraId="726886E0" w14:textId="77777777" w:rsidR="005B6307" w:rsidRPr="00B82C3E" w:rsidDel="005E7A9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2F0B2C79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Ebola outbreak</w:t>
            </w:r>
          </w:p>
          <w:p w14:paraId="5AB5E36A" w14:textId="77777777" w:rsidR="005B6307" w:rsidRPr="00B82C3E" w:rsidDel="005E7A9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</w:tr>
      <w:tr w:rsidR="005B6307" w:rsidRPr="00B82C3E" w14:paraId="26226148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190935CA" w14:textId="77777777" w:rsidR="005B6307" w:rsidRPr="00B82C3E" w:rsidDel="0044020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11613B6F" w14:textId="687CD15D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Greater involvement of decision-making at local levels by communities</w:t>
            </w:r>
          </w:p>
          <w:p w14:paraId="5A31DBE0" w14:textId="26628CF0" w:rsidR="005B6307" w:rsidRPr="00B82C3E" w:rsidDel="00644F0C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Improving two-way flow of information between the community and health service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5CD1650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s-ES"/>
              </w:rPr>
            </w:pPr>
            <w:r w:rsidRPr="00B82C3E">
              <w:rPr>
                <w:rFonts w:cstheme="minorHAnsi"/>
                <w:lang w:val="es-ES"/>
              </w:rPr>
              <w:t>Cambodía</w:t>
            </w:r>
          </w:p>
          <w:p w14:paraId="67DDD127" w14:textId="77777777" w:rsidR="005B6307" w:rsidRPr="00B82C3E" w:rsidDel="005E7A9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3ADBA0E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 xml:space="preserve">Health </w:t>
            </w:r>
            <w:r w:rsidRPr="00B82C3E">
              <w:rPr>
                <w:color w:val="000000"/>
              </w:rPr>
              <w:t xml:space="preserve">system at district level </w:t>
            </w:r>
          </w:p>
          <w:p w14:paraId="7AC792B5" w14:textId="77777777" w:rsidR="005B6307" w:rsidRPr="00B82C3E" w:rsidDel="005E7A9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555431F9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Floods</w:t>
            </w:r>
          </w:p>
          <w:p w14:paraId="1A0DFFFE" w14:textId="77777777" w:rsidR="005B6307" w:rsidRPr="00B82C3E" w:rsidDel="005E7A9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</w:tr>
      <w:tr w:rsidR="005B6307" w:rsidRPr="00B82C3E" w14:paraId="64E845D2" w14:textId="77777777" w:rsidTr="006C4AD1">
        <w:tc>
          <w:tcPr>
            <w:tcW w:w="1271" w:type="dxa"/>
            <w:vMerge w:val="restart"/>
            <w:tcBorders>
              <w:right w:val="nil"/>
            </w:tcBorders>
            <w:vAlign w:val="center"/>
          </w:tcPr>
          <w:p w14:paraId="0FFACEDE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  <w:r w:rsidRPr="00B82C3E">
              <w:rPr>
                <w:rFonts w:cstheme="minorHAnsi"/>
                <w:i/>
                <w:iCs/>
                <w:lang w:val="en-GB"/>
              </w:rPr>
              <w:t>Governance and financing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23DEC79C" w14:textId="1177EF25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Available and accessible budget for crises</w:t>
            </w:r>
          </w:p>
          <w:p w14:paraId="349C5E8D" w14:textId="783483BD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Deciding on how and for what the health system should be finance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DE40782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Asia-Pacific</w:t>
            </w:r>
          </w:p>
          <w:p w14:paraId="60010095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18045CC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</w:t>
            </w:r>
          </w:p>
        </w:tc>
        <w:tc>
          <w:tcPr>
            <w:tcW w:w="1275" w:type="dxa"/>
            <w:tcBorders>
              <w:left w:val="nil"/>
            </w:tcBorders>
          </w:tcPr>
          <w:p w14:paraId="51026BA4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 xml:space="preserve">Extreme weather </w:t>
            </w:r>
            <w:r w:rsidRPr="00B82C3E">
              <w:rPr>
                <w:rFonts w:cstheme="minorHAnsi"/>
                <w:lang w:val="en-GB"/>
              </w:rPr>
              <w:br/>
              <w:t>events</w:t>
            </w:r>
          </w:p>
        </w:tc>
      </w:tr>
      <w:tr w:rsidR="005B6307" w:rsidRPr="00787AE2" w14:paraId="676DF170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3DCB81ED" w14:textId="77777777" w:rsidR="005B6307" w:rsidRPr="00B82C3E" w:rsidDel="00FF403F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43442582" w14:textId="7BE770B4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 xml:space="preserve">Using governance principles of sharing, listening, thinking, and reflecting together to develop innovations in micro-practice of governance </w:t>
            </w:r>
          </w:p>
          <w:p w14:paraId="285FBFD9" w14:textId="50CAC308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 xml:space="preserve">Giving equal attention to top-down and bottom-up approaches to governance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C4FB694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South Africa</w:t>
            </w:r>
          </w:p>
          <w:p w14:paraId="191C484D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D0E6140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Health system in Cape Town</w:t>
            </w:r>
          </w:p>
        </w:tc>
        <w:tc>
          <w:tcPr>
            <w:tcW w:w="1275" w:type="dxa"/>
            <w:tcBorders>
              <w:left w:val="nil"/>
            </w:tcBorders>
          </w:tcPr>
          <w:p w14:paraId="5BB5C5B1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 xml:space="preserve">Chronic stress due </w:t>
            </w:r>
            <w:r w:rsidRPr="00B82C3E">
              <w:rPr>
                <w:rFonts w:cstheme="minorHAnsi"/>
                <w:lang w:val="en-GB"/>
              </w:rPr>
              <w:br/>
              <w:t>to decentralization process</w:t>
            </w:r>
          </w:p>
        </w:tc>
      </w:tr>
      <w:tr w:rsidR="005B6307" w:rsidRPr="00B82C3E" w14:paraId="01826357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7FD4433B" w14:textId="77777777" w:rsidR="005B6307" w:rsidRPr="00B82C3E" w:rsidDel="00FF403F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0D241DB5" w14:textId="228C4FB1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Improving local governance and access to health resources</w:t>
            </w:r>
          </w:p>
          <w:p w14:paraId="3D945231" w14:textId="17E97FF0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 xml:space="preserve">Creating realistic, clear, and transparent health targets and indicators to measure achievement of health system resilience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E21E66E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South Sudan</w:t>
            </w:r>
          </w:p>
          <w:p w14:paraId="759218D9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0D025A9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 xml:space="preserve">National health system </w:t>
            </w:r>
          </w:p>
          <w:p w14:paraId="4C417C5E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074CEFEE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Conflict</w:t>
            </w:r>
          </w:p>
          <w:p w14:paraId="2D9D2ADE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</w:tr>
      <w:tr w:rsidR="005B6307" w:rsidRPr="00787AE2" w14:paraId="5C441428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0229A82C" w14:textId="77777777" w:rsidR="005B6307" w:rsidRPr="00B82C3E" w:rsidDel="00FF403F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13254FDE" w14:textId="22581FB4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Addressing social determinants of health</w:t>
            </w:r>
          </w:p>
          <w:p w14:paraId="1975B940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4507CEA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s-ES"/>
              </w:rPr>
            </w:pPr>
            <w:r w:rsidRPr="00B82C3E">
              <w:rPr>
                <w:rFonts w:cstheme="minorHAnsi"/>
                <w:lang w:val="es-ES"/>
              </w:rPr>
              <w:t>Bangladesh</w:t>
            </w:r>
          </w:p>
          <w:p w14:paraId="2ED50918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DCAA50D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</w:t>
            </w:r>
          </w:p>
        </w:tc>
        <w:tc>
          <w:tcPr>
            <w:tcW w:w="1275" w:type="dxa"/>
            <w:tcBorders>
              <w:left w:val="nil"/>
            </w:tcBorders>
          </w:tcPr>
          <w:p w14:paraId="222ABA91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Infectious disease outbreaks; natural hazards</w:t>
            </w:r>
          </w:p>
        </w:tc>
      </w:tr>
      <w:tr w:rsidR="005B6307" w:rsidRPr="00B82C3E" w14:paraId="036C73F3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3AC6274F" w14:textId="77777777" w:rsidR="005B6307" w:rsidRPr="00B82C3E" w:rsidDel="00FF403F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5EDEE74D" w14:textId="04EEDAD0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Establishing a culture of preparedness knowledge and action, including risk analysis, surveillance and monitoring, resources, workforce capacity, and network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85C5A81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s-ES"/>
              </w:rPr>
            </w:pPr>
            <w:r w:rsidRPr="00B82C3E">
              <w:rPr>
                <w:rFonts w:cstheme="minorHAnsi"/>
                <w:lang w:val="es-ES"/>
              </w:rPr>
              <w:t>Canada</w:t>
            </w:r>
          </w:p>
          <w:p w14:paraId="7A08BF0E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C968521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 xml:space="preserve">Local and regional public health facilities </w:t>
            </w:r>
          </w:p>
        </w:tc>
        <w:tc>
          <w:tcPr>
            <w:tcW w:w="1275" w:type="dxa"/>
            <w:tcBorders>
              <w:left w:val="nil"/>
            </w:tcBorders>
          </w:tcPr>
          <w:p w14:paraId="757E255E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 xml:space="preserve">Emergencies and </w:t>
            </w:r>
            <w:r w:rsidRPr="00B82C3E">
              <w:rPr>
                <w:rFonts w:cstheme="minorHAnsi"/>
                <w:lang w:val="en-GB"/>
              </w:rPr>
              <w:br/>
              <w:t>disasters</w:t>
            </w:r>
          </w:p>
        </w:tc>
      </w:tr>
      <w:tr w:rsidR="005B6307" w:rsidRPr="00787AE2" w14:paraId="441680C1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72A8DADC" w14:textId="77777777" w:rsidR="005B6307" w:rsidRPr="00B82C3E" w:rsidDel="00FF403F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52E122DB" w14:textId="71242031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Developing policies for determining the level of care to be delivered when the level of demand exceeds existing resources</w:t>
            </w:r>
          </w:p>
          <w:p w14:paraId="22030BFE" w14:textId="31BBD142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Planning for post-event recovery</w:t>
            </w:r>
          </w:p>
          <w:p w14:paraId="69EFE058" w14:textId="7638717E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Committing to quality improvement that ensures integration of lessons learned</w:t>
            </w:r>
          </w:p>
          <w:p w14:paraId="327E7E57" w14:textId="7D2D0719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Maintaining critical infrastructure and transportation</w:t>
            </w:r>
          </w:p>
          <w:p w14:paraId="39C19870" w14:textId="2D8DD2F0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Ensuring timely and flexible access to emergency and crisis funding</w:t>
            </w:r>
          </w:p>
          <w:p w14:paraId="5301C971" w14:textId="5FE91C16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Establishing a clear and flexible command structure prior to an even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699DC34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s-ES"/>
              </w:rPr>
            </w:pPr>
            <w:r w:rsidRPr="00B82C3E">
              <w:rPr>
                <w:rFonts w:cstheme="minorHAnsi"/>
                <w:lang w:val="es-ES"/>
              </w:rPr>
              <w:t>Global</w:t>
            </w:r>
          </w:p>
          <w:p w14:paraId="57A17CCC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93D8A01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s</w:t>
            </w:r>
          </w:p>
          <w:p w14:paraId="78E437C7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663CD151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Infectious disease outbreaks and natural hazards</w:t>
            </w:r>
          </w:p>
          <w:p w14:paraId="4636EC5D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</w:tr>
      <w:tr w:rsidR="005B6307" w:rsidRPr="00B82C3E" w14:paraId="65E5D5E6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2E564534" w14:textId="77777777" w:rsidR="005B6307" w:rsidRPr="00B82C3E" w:rsidDel="00FF403F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3EA9B49B" w14:textId="2332336C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Creating financial and administrative accountability in health financing and governance</w:t>
            </w:r>
          </w:p>
          <w:p w14:paraId="0F827A8C" w14:textId="3CD39D80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Establishing public-private partnerships</w:t>
            </w:r>
          </w:p>
          <w:p w14:paraId="1BA41757" w14:textId="56B42B82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Developing polices that address broader determinants of health</w:t>
            </w:r>
          </w:p>
          <w:p w14:paraId="01202D37" w14:textId="7280B53A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Continued political commitment</w:t>
            </w:r>
          </w:p>
          <w:p w14:paraId="4A734AD5" w14:textId="1D5F9711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Using results-based financ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40A9B88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s-ES"/>
              </w:rPr>
            </w:pPr>
            <w:r w:rsidRPr="00B82C3E">
              <w:rPr>
                <w:rFonts w:cstheme="minorHAnsi"/>
                <w:lang w:val="es-ES"/>
              </w:rPr>
              <w:t xml:space="preserve">Sub-Saharan Africa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5FD80A7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s</w:t>
            </w:r>
          </w:p>
        </w:tc>
        <w:tc>
          <w:tcPr>
            <w:tcW w:w="1275" w:type="dxa"/>
            <w:tcBorders>
              <w:left w:val="nil"/>
            </w:tcBorders>
          </w:tcPr>
          <w:p w14:paraId="493D751D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Primarily infectious diseases</w:t>
            </w:r>
          </w:p>
          <w:p w14:paraId="55C2A955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  <w:p w14:paraId="27E70CE1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</w:tr>
      <w:tr w:rsidR="005B6307" w:rsidRPr="00B82C3E" w14:paraId="00C3EE50" w14:textId="77777777" w:rsidTr="006C4AD1">
        <w:tc>
          <w:tcPr>
            <w:tcW w:w="1271" w:type="dxa"/>
            <w:vMerge w:val="restart"/>
            <w:tcBorders>
              <w:right w:val="nil"/>
            </w:tcBorders>
            <w:vAlign w:val="center"/>
          </w:tcPr>
          <w:p w14:paraId="3D4BC14E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  <w:r w:rsidRPr="00B82C3E">
              <w:rPr>
                <w:rFonts w:cstheme="minorHAnsi"/>
                <w:i/>
                <w:iCs/>
                <w:lang w:val="en-GB"/>
              </w:rPr>
              <w:t>Leadership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1E43A4A1" w14:textId="7B36633E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Clearly designating roles and responsibilities</w:t>
            </w:r>
          </w:p>
          <w:p w14:paraId="240F7F6B" w14:textId="5A7AC15E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Clarifying existing leadership and governance infrastructur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197F7ED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Asia-Pacific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E0F0096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s</w:t>
            </w:r>
          </w:p>
        </w:tc>
        <w:tc>
          <w:tcPr>
            <w:tcW w:w="1275" w:type="dxa"/>
            <w:tcBorders>
              <w:left w:val="nil"/>
            </w:tcBorders>
          </w:tcPr>
          <w:p w14:paraId="60964AE4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 xml:space="preserve">Extreme weather </w:t>
            </w:r>
            <w:r w:rsidRPr="00B82C3E">
              <w:rPr>
                <w:rFonts w:cstheme="minorHAnsi"/>
                <w:lang w:val="en-GB"/>
              </w:rPr>
              <w:br/>
              <w:t>events</w:t>
            </w:r>
          </w:p>
        </w:tc>
      </w:tr>
      <w:tr w:rsidR="005B6307" w:rsidRPr="00B82C3E" w14:paraId="7CF60804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779A3299" w14:textId="77777777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719418FB" w14:textId="01C8655B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Decentralising operational decision-making to operation managers in the respective area, clinic, or field offic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98F553C" w14:textId="77777777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Palestinian refugees in Syri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AC5C8F8" w14:textId="77777777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UNRWA health system for Palestinian refugees</w:t>
            </w:r>
          </w:p>
        </w:tc>
        <w:tc>
          <w:tcPr>
            <w:tcW w:w="1275" w:type="dxa"/>
            <w:tcBorders>
              <w:left w:val="nil"/>
            </w:tcBorders>
          </w:tcPr>
          <w:p w14:paraId="40BBBAB2" w14:textId="77777777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 xml:space="preserve">Syria conflict </w:t>
            </w:r>
          </w:p>
        </w:tc>
      </w:tr>
      <w:tr w:rsidR="005B6307" w:rsidRPr="00B82C3E" w14:paraId="56F65A8B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059E7AFE" w14:textId="77777777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2BE1075D" w14:textId="36F67E3F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Managers demonstrating good values and good communication to reduce resistance of staff to implement a response to stressors</w:t>
            </w:r>
          </w:p>
          <w:p w14:paraId="72E45140" w14:textId="3411771F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Creating opportunities and spaces for refl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C0DF59E" w14:textId="77777777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Keny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E94817E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Subnational health system</w:t>
            </w:r>
          </w:p>
          <w:p w14:paraId="2238A979" w14:textId="77777777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72CA539B" w14:textId="77777777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Stress due devolution process</w:t>
            </w:r>
          </w:p>
        </w:tc>
      </w:tr>
      <w:tr w:rsidR="005B6307" w:rsidRPr="00787AE2" w14:paraId="012F7E77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43FC5C70" w14:textId="77777777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43731BA4" w14:textId="169E22BA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Importance of mid-level health managers, positioned between centre and the frontline, in supporting reflection and learn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1F82C15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South Africa</w:t>
            </w:r>
          </w:p>
          <w:p w14:paraId="18C002BD" w14:textId="77777777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935CFB9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Health system in Cape Town</w:t>
            </w:r>
          </w:p>
          <w:p w14:paraId="406EB57D" w14:textId="77777777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7235489C" w14:textId="77777777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 xml:space="preserve">Chronic stress </w:t>
            </w:r>
            <w:r w:rsidRPr="00B82C3E">
              <w:rPr>
                <w:rFonts w:cstheme="minorHAnsi"/>
                <w:lang w:val="en-GB"/>
              </w:rPr>
              <w:br/>
              <w:t xml:space="preserve">due to decentralization </w:t>
            </w:r>
            <w:r w:rsidRPr="00B82C3E">
              <w:rPr>
                <w:rFonts w:cstheme="minorHAnsi"/>
                <w:lang w:val="en-GB"/>
              </w:rPr>
              <w:br/>
              <w:t>process</w:t>
            </w:r>
          </w:p>
        </w:tc>
      </w:tr>
      <w:tr w:rsidR="005B6307" w:rsidRPr="00787AE2" w14:paraId="371E7498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16133D07" w14:textId="77777777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7B18E5F2" w14:textId="7A87C988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Supporting the role of middle managers as problem-solving support, embodying respect, empowering others, enabling learning and innovation</w:t>
            </w:r>
          </w:p>
          <w:p w14:paraId="053A674C" w14:textId="04D6FBC9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Drawing on social networks and relationships within and outside health syste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C99798B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Kenya and South Africa</w:t>
            </w:r>
          </w:p>
          <w:p w14:paraId="16D8A669" w14:textId="77777777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074C69D" w14:textId="77777777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District level health system</w:t>
            </w:r>
          </w:p>
        </w:tc>
        <w:tc>
          <w:tcPr>
            <w:tcW w:w="1275" w:type="dxa"/>
            <w:tcBorders>
              <w:left w:val="nil"/>
            </w:tcBorders>
          </w:tcPr>
          <w:p w14:paraId="6AF43EEA" w14:textId="77777777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 xml:space="preserve">Chronic stress due </w:t>
            </w:r>
            <w:r w:rsidRPr="00B82C3E">
              <w:rPr>
                <w:rFonts w:cstheme="minorHAnsi"/>
                <w:lang w:val="en-GB"/>
              </w:rPr>
              <w:br/>
              <w:t xml:space="preserve">to unstable and </w:t>
            </w:r>
            <w:r w:rsidRPr="00B82C3E">
              <w:rPr>
                <w:rFonts w:cstheme="minorHAnsi"/>
                <w:lang w:val="en-GB"/>
              </w:rPr>
              <w:br/>
              <w:t xml:space="preserve">evolving new </w:t>
            </w:r>
            <w:r w:rsidRPr="00B82C3E">
              <w:rPr>
                <w:rFonts w:cstheme="minorHAnsi"/>
                <w:lang w:val="en-GB"/>
              </w:rPr>
              <w:br/>
              <w:t>governance structures during decentralization</w:t>
            </w:r>
          </w:p>
        </w:tc>
      </w:tr>
      <w:tr w:rsidR="005B6307" w:rsidRPr="00787AE2" w14:paraId="28B2E7CF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266BC01D" w14:textId="77777777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0EB5EAA9" w14:textId="1CFFED4D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Devolution of decision-making to lower system level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3F80BDD" w14:textId="77777777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 xml:space="preserve">Lebanon and Jordan 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DEC1F84" w14:textId="77777777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s</w:t>
            </w:r>
          </w:p>
        </w:tc>
        <w:tc>
          <w:tcPr>
            <w:tcW w:w="1275" w:type="dxa"/>
            <w:tcBorders>
              <w:left w:val="nil"/>
            </w:tcBorders>
          </w:tcPr>
          <w:p w14:paraId="3681B2BE" w14:textId="77777777" w:rsidR="005B6307" w:rsidRPr="00B82C3E" w:rsidDel="001A615D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Increase in refugees during Syrian crisis</w:t>
            </w:r>
          </w:p>
        </w:tc>
      </w:tr>
      <w:tr w:rsidR="005B6307" w:rsidRPr="00B82C3E" w14:paraId="2FA572DE" w14:textId="77777777" w:rsidTr="006C4AD1">
        <w:tc>
          <w:tcPr>
            <w:tcW w:w="1271" w:type="dxa"/>
            <w:vMerge w:val="restart"/>
            <w:tcBorders>
              <w:right w:val="nil"/>
            </w:tcBorders>
          </w:tcPr>
          <w:p w14:paraId="7273C04B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  <w:r w:rsidRPr="00B82C3E">
              <w:rPr>
                <w:rFonts w:cstheme="minorHAnsi"/>
                <w:i/>
                <w:iCs/>
                <w:lang w:val="en-GB"/>
              </w:rPr>
              <w:t>Surveillance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5DA5041E" w14:textId="0651935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 xml:space="preserve">Improving surveillance through </w:t>
            </w:r>
            <w:r w:rsidR="00F5191A">
              <w:rPr>
                <w:rFonts w:cstheme="minorHAnsi"/>
                <w:lang w:val="en-GB"/>
              </w:rPr>
              <w:t>e</w:t>
            </w:r>
            <w:r w:rsidRPr="00B82C3E">
              <w:rPr>
                <w:rFonts w:cstheme="minorHAnsi"/>
                <w:lang w:val="en-GB"/>
              </w:rPr>
              <w:t xml:space="preserve">mergency </w:t>
            </w:r>
            <w:r w:rsidR="00F5191A">
              <w:rPr>
                <w:rFonts w:cstheme="minorHAnsi"/>
                <w:lang w:val="en-GB"/>
              </w:rPr>
              <w:t>o</w:t>
            </w:r>
            <w:r w:rsidRPr="00B82C3E">
              <w:rPr>
                <w:rFonts w:cstheme="minorHAnsi"/>
                <w:lang w:val="en-GB"/>
              </w:rPr>
              <w:t xml:space="preserve">peration </w:t>
            </w:r>
            <w:proofErr w:type="spellStart"/>
            <w:r w:rsidR="00F5191A">
              <w:rPr>
                <w:rFonts w:cstheme="minorHAnsi"/>
                <w:lang w:val="en-GB"/>
              </w:rPr>
              <w:t>c</w:t>
            </w:r>
            <w:r w:rsidRPr="00B82C3E">
              <w:rPr>
                <w:rFonts w:cstheme="minorHAnsi"/>
                <w:lang w:val="en-GB"/>
              </w:rPr>
              <w:t>enters</w:t>
            </w:r>
            <w:proofErr w:type="spellEnd"/>
            <w:r w:rsidRPr="00B82C3E">
              <w:rPr>
                <w:rFonts w:cstheme="minorHAnsi"/>
                <w:lang w:val="en-GB"/>
              </w:rPr>
              <w:t xml:space="preserve"> and </w:t>
            </w:r>
            <w:r w:rsidR="00F5191A">
              <w:rPr>
                <w:rFonts w:cstheme="minorHAnsi"/>
                <w:lang w:val="en-GB"/>
              </w:rPr>
              <w:t>i</w:t>
            </w:r>
            <w:r w:rsidRPr="00B82C3E">
              <w:rPr>
                <w:rFonts w:cstheme="minorHAnsi"/>
                <w:lang w:val="en-GB"/>
              </w:rPr>
              <w:t xml:space="preserve">ncident </w:t>
            </w:r>
            <w:r w:rsidR="00F5191A">
              <w:rPr>
                <w:rFonts w:cstheme="minorHAnsi"/>
                <w:lang w:val="en-GB"/>
              </w:rPr>
              <w:t>m</w:t>
            </w:r>
            <w:r w:rsidRPr="00B82C3E">
              <w:rPr>
                <w:rFonts w:cstheme="minorHAnsi"/>
                <w:lang w:val="en-GB"/>
              </w:rPr>
              <w:t xml:space="preserve">anagement </w:t>
            </w:r>
            <w:r w:rsidR="00F5191A">
              <w:rPr>
                <w:rFonts w:cstheme="minorHAnsi"/>
                <w:lang w:val="en-GB"/>
              </w:rPr>
              <w:t>s</w:t>
            </w:r>
            <w:r w:rsidRPr="00B82C3E">
              <w:rPr>
                <w:rFonts w:cstheme="minorHAnsi"/>
                <w:lang w:val="en-GB"/>
              </w:rPr>
              <w:t>ystem</w:t>
            </w:r>
            <w:r>
              <w:rPr>
                <w:rFonts w:cstheme="minorHAnsi"/>
                <w:lang w:val="en-GB"/>
              </w:rPr>
              <w:t>s</w:t>
            </w:r>
          </w:p>
          <w:p w14:paraId="1E9BCAF1" w14:textId="0615795E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Pr="00B82C3E">
              <w:rPr>
                <w:rFonts w:cstheme="minorHAnsi"/>
                <w:lang w:val="en-GB"/>
              </w:rPr>
              <w:t>Improving messaging (including fearful, educational, and hopeful messaging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9C5436F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Liberia</w:t>
            </w:r>
          </w:p>
          <w:p w14:paraId="7FB8E8E4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3CB5E6C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District health systems</w:t>
            </w:r>
          </w:p>
          <w:p w14:paraId="5BF24F24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79D3064B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Ebola</w:t>
            </w:r>
          </w:p>
        </w:tc>
      </w:tr>
      <w:tr w:rsidR="005B6307" w:rsidRPr="00787AE2" w14:paraId="6F89B007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79347FCB" w14:textId="77777777" w:rsidR="005B6307" w:rsidRPr="00B82C3E" w:rsidDel="00BE2741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6E178415" w14:textId="11D469C7" w:rsidR="005B6307" w:rsidRPr="00B82C3E" w:rsidRDefault="00AD5714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Linking health management information systems to broader forecasting trends</w:t>
            </w:r>
          </w:p>
          <w:p w14:paraId="173304DB" w14:textId="5AB01BA2" w:rsidR="005B6307" w:rsidRPr="00B82C3E" w:rsidRDefault="00AD5714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Forecasting longer-term system shocks</w:t>
            </w:r>
          </w:p>
          <w:p w14:paraId="1B4DF657" w14:textId="77777777" w:rsidR="005B6307" w:rsidRPr="00B82C3E" w:rsidDel="00BE2741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Integrating health information with other sector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8F0249A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Europe and West Africa</w:t>
            </w:r>
          </w:p>
          <w:p w14:paraId="4FB8D5E0" w14:textId="77777777" w:rsidR="005B6307" w:rsidRPr="00B82C3E" w:rsidDel="00BE2741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0F1D97B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s</w:t>
            </w:r>
          </w:p>
          <w:p w14:paraId="5930F4C3" w14:textId="77777777" w:rsidR="005B6307" w:rsidRPr="00B82C3E" w:rsidDel="00BE2741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462AB5B5" w14:textId="77777777" w:rsidR="005B6307" w:rsidRPr="00B82C3E" w:rsidDel="00BE2741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 xml:space="preserve">2008 financial crisis; climate change disasters; Ebola outbreak; refugee and migration crisis in </w:t>
            </w:r>
            <w:r w:rsidRPr="00B82C3E">
              <w:rPr>
                <w:rFonts w:cstheme="minorHAnsi"/>
                <w:lang w:val="en-GB"/>
              </w:rPr>
              <w:br/>
              <w:t>Europe</w:t>
            </w:r>
          </w:p>
        </w:tc>
      </w:tr>
      <w:tr w:rsidR="005B6307" w:rsidRPr="00B82C3E" w14:paraId="07155610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1032DD21" w14:textId="77777777" w:rsidR="005B6307" w:rsidRPr="00B82C3E" w:rsidDel="00BE2741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0A59F3B6" w14:textId="5AAEA768" w:rsidR="005B6307" w:rsidRPr="00B82C3E" w:rsidRDefault="00AD5714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New surveillance systems to improve data quality</w:t>
            </w:r>
          </w:p>
          <w:p w14:paraId="37E753DA" w14:textId="7E0AA4B9" w:rsidR="005B6307" w:rsidRPr="00B82C3E" w:rsidRDefault="00AD5714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Developing remote sensing, early warning systems, and case monitoring systems</w:t>
            </w:r>
          </w:p>
          <w:p w14:paraId="408897A7" w14:textId="32C3BBC5" w:rsidR="005B6307" w:rsidRPr="00B82C3E" w:rsidRDefault="00AD5714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Using surveillance on drug supply and use</w:t>
            </w:r>
          </w:p>
          <w:p w14:paraId="532ECA1E" w14:textId="24F601DA" w:rsidR="005B6307" w:rsidRPr="00B82C3E" w:rsidDel="00BE2741" w:rsidRDefault="00AD5714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Transferring responsibility to the district level to sustain motivation and improve tracking and control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50CC2AE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s-ES"/>
              </w:rPr>
            </w:pPr>
            <w:r w:rsidRPr="00B82C3E">
              <w:rPr>
                <w:rFonts w:cstheme="minorHAnsi"/>
                <w:lang w:val="es-ES"/>
              </w:rPr>
              <w:t>Sub-Saharan Africa</w:t>
            </w:r>
          </w:p>
          <w:p w14:paraId="159568A0" w14:textId="77777777" w:rsidR="005B6307" w:rsidRPr="00B82C3E" w:rsidDel="00BE2741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s-E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FDB8CAE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s</w:t>
            </w:r>
          </w:p>
          <w:p w14:paraId="44B0BEC9" w14:textId="77777777" w:rsidR="005B6307" w:rsidRPr="00B82C3E" w:rsidDel="00BE2741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4B93FB1D" w14:textId="77777777" w:rsidR="005B6307" w:rsidRPr="00B82C3E" w:rsidDel="00BE2741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Primarily infectious diseases</w:t>
            </w:r>
          </w:p>
        </w:tc>
      </w:tr>
      <w:tr w:rsidR="005B6307" w:rsidRPr="00B82C3E" w14:paraId="7683C016" w14:textId="77777777" w:rsidTr="006C4AD1">
        <w:tc>
          <w:tcPr>
            <w:tcW w:w="1271" w:type="dxa"/>
            <w:vMerge w:val="restart"/>
            <w:tcBorders>
              <w:right w:val="nil"/>
            </w:tcBorders>
            <w:vAlign w:val="center"/>
          </w:tcPr>
          <w:p w14:paraId="58936513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  <w:r w:rsidRPr="00B82C3E">
              <w:rPr>
                <w:rFonts w:cstheme="minorHAnsi"/>
                <w:i/>
                <w:iCs/>
                <w:lang w:val="en-GB"/>
              </w:rPr>
              <w:lastRenderedPageBreak/>
              <w:t>Human Resources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29996BC3" w14:textId="1D285CBD" w:rsidR="005B6307" w:rsidRPr="00B82C3E" w:rsidRDefault="00AD5714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Providing mental health and psychosocial support to patients and staff</w:t>
            </w:r>
          </w:p>
          <w:p w14:paraId="7DC7D3DB" w14:textId="2F4982D1" w:rsidR="005B6307" w:rsidRPr="00B82C3E" w:rsidRDefault="00AD5714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Allowing staff to work close to home</w:t>
            </w:r>
          </w:p>
          <w:p w14:paraId="7617655A" w14:textId="6BBC0836" w:rsidR="005B6307" w:rsidRPr="00B82C3E" w:rsidRDefault="00AD5714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Suspending hiring freeze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A982401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Palestinian refugees in Syri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9AA3360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UNRWA health system for Palestinian refugees</w:t>
            </w:r>
          </w:p>
        </w:tc>
        <w:tc>
          <w:tcPr>
            <w:tcW w:w="1275" w:type="dxa"/>
            <w:tcBorders>
              <w:left w:val="nil"/>
            </w:tcBorders>
          </w:tcPr>
          <w:p w14:paraId="5181AAD6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Syria conflict</w:t>
            </w:r>
          </w:p>
        </w:tc>
      </w:tr>
      <w:tr w:rsidR="005B6307" w:rsidRPr="00B82C3E" w14:paraId="14519563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376CFEDC" w14:textId="77777777" w:rsidR="005B6307" w:rsidRPr="00B82C3E" w:rsidDel="00040879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6B7A02EE" w14:textId="6F88BD2E" w:rsidR="005B6307" w:rsidRPr="00B82C3E" w:rsidRDefault="003B7ED6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Discussing human resource issues with health managers and politicians to create solutions</w:t>
            </w:r>
          </w:p>
          <w:p w14:paraId="42CF4977" w14:textId="57FF82F3" w:rsidR="005B6307" w:rsidRPr="00B82C3E" w:rsidRDefault="003B7ED6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Task-shifting to support health care workers to do clinical duties</w:t>
            </w:r>
          </w:p>
          <w:p w14:paraId="25422E60" w14:textId="0854EC28" w:rsidR="005B6307" w:rsidRPr="00B82C3E" w:rsidRDefault="003B7ED6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Engaging nongovernmental organization staff within government facilities</w:t>
            </w:r>
          </w:p>
          <w:p w14:paraId="76F9F209" w14:textId="06C2F313" w:rsidR="005B6307" w:rsidRPr="00B82C3E" w:rsidDel="00040879" w:rsidRDefault="003B7ED6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 xml:space="preserve">Establishing new committees with different actors to resolve chronic human resource management stressors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DC74950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Kenya</w:t>
            </w:r>
          </w:p>
          <w:p w14:paraId="1154809F" w14:textId="77777777" w:rsidR="005B6307" w:rsidRPr="00B82C3E" w:rsidDel="00040879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1D6FF4B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Subnational level</w:t>
            </w:r>
          </w:p>
          <w:p w14:paraId="600CCE8A" w14:textId="77777777" w:rsidR="005B6307" w:rsidRPr="00B82C3E" w:rsidDel="00040879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665C6C5B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Stresses due devolution process</w:t>
            </w:r>
          </w:p>
          <w:p w14:paraId="02B5D24D" w14:textId="77777777" w:rsidR="005B6307" w:rsidRPr="00B82C3E" w:rsidDel="00040879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</w:tr>
      <w:tr w:rsidR="005B6307" w:rsidRPr="00B82C3E" w14:paraId="50F66190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18DCC066" w14:textId="77777777" w:rsidR="005B6307" w:rsidRPr="00B82C3E" w:rsidDel="00040879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67CDD3D5" w14:textId="34D88236" w:rsidR="005B6307" w:rsidRPr="00B82C3E" w:rsidRDefault="00B2180C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Involving health staff in protocol development and community outreach</w:t>
            </w:r>
          </w:p>
          <w:p w14:paraId="5E4476DB" w14:textId="508AD687" w:rsidR="005B6307" w:rsidRPr="00B82C3E" w:rsidDel="00040879" w:rsidRDefault="00B2180C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Using self-selection as one component of hiring additional staff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3909FA8" w14:textId="77777777" w:rsidR="005B6307" w:rsidRPr="00B82C3E" w:rsidDel="00040879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US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E499951" w14:textId="77777777" w:rsidR="005B6307" w:rsidRPr="00B82C3E" w:rsidDel="00040879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 xml:space="preserve">State health systems </w:t>
            </w:r>
          </w:p>
        </w:tc>
        <w:tc>
          <w:tcPr>
            <w:tcW w:w="1275" w:type="dxa"/>
            <w:tcBorders>
              <w:left w:val="nil"/>
            </w:tcBorders>
          </w:tcPr>
          <w:p w14:paraId="488B957D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Domestic Ebola outbreak</w:t>
            </w:r>
          </w:p>
          <w:p w14:paraId="2DF2A6D1" w14:textId="77777777" w:rsidR="005B6307" w:rsidRPr="00B82C3E" w:rsidDel="00040879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</w:tr>
      <w:tr w:rsidR="005B6307" w:rsidRPr="00787AE2" w14:paraId="272B06E5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1709AFA6" w14:textId="77777777" w:rsidR="005B6307" w:rsidRPr="00B82C3E" w:rsidDel="00040879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69A44114" w14:textId="44DD88C6" w:rsidR="005B6307" w:rsidRPr="00B82C3E" w:rsidDel="00040879" w:rsidRDefault="00B2180C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Development and training for health staff on longer-term planning for what happens after the emergency stage is ove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D618AEF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Europe and West Africa</w:t>
            </w:r>
          </w:p>
          <w:p w14:paraId="021BD788" w14:textId="77777777" w:rsidR="005B6307" w:rsidRPr="00B82C3E" w:rsidDel="00040879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12834AE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s</w:t>
            </w:r>
          </w:p>
          <w:p w14:paraId="7E79BA7F" w14:textId="77777777" w:rsidR="005B6307" w:rsidRPr="00B82C3E" w:rsidDel="00040879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1EF48F52" w14:textId="77777777" w:rsidR="005B6307" w:rsidRPr="00B82C3E" w:rsidDel="00040879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 xml:space="preserve">2008 financial crisis; climate change disasters; Ebola outbreak; refugee and migration crisis in </w:t>
            </w:r>
            <w:r w:rsidRPr="00B82C3E">
              <w:rPr>
                <w:rFonts w:cstheme="minorHAnsi"/>
                <w:lang w:val="en-GB"/>
              </w:rPr>
              <w:br/>
              <w:t>Europe</w:t>
            </w:r>
          </w:p>
        </w:tc>
      </w:tr>
      <w:tr w:rsidR="005B6307" w:rsidRPr="00B82C3E" w14:paraId="594204DF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38B44B52" w14:textId="77777777" w:rsidR="005B6307" w:rsidRPr="00B82C3E" w:rsidDel="00040879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77BA513E" w14:textId="3DB8B103" w:rsidR="005B6307" w:rsidRPr="00B82C3E" w:rsidRDefault="00B2180C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Developing an adequate, trained, and multi-skilled health workforce</w:t>
            </w:r>
          </w:p>
          <w:p w14:paraId="41CBAA2A" w14:textId="2AD009E7" w:rsidR="005B6307" w:rsidRPr="00B82C3E" w:rsidRDefault="00B2180C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Using performance-based payments</w:t>
            </w:r>
          </w:p>
          <w:p w14:paraId="3D4BE3CD" w14:textId="2C7165FB" w:rsidR="005B6307" w:rsidRPr="00B82C3E" w:rsidDel="00040879" w:rsidRDefault="00C65A2F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Continuous on-the-job train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36F0172" w14:textId="77777777" w:rsidR="005B6307" w:rsidRPr="00B82C3E" w:rsidDel="00040879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s-ES"/>
              </w:rPr>
            </w:pPr>
            <w:r w:rsidRPr="00B82C3E">
              <w:rPr>
                <w:rFonts w:cstheme="minorHAnsi"/>
                <w:lang w:val="es-ES"/>
              </w:rPr>
              <w:t>Sub-Saharan Afric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4974150" w14:textId="77777777" w:rsidR="005B6307" w:rsidRPr="00B82C3E" w:rsidDel="00040879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s</w:t>
            </w:r>
          </w:p>
        </w:tc>
        <w:tc>
          <w:tcPr>
            <w:tcW w:w="1275" w:type="dxa"/>
            <w:tcBorders>
              <w:left w:val="nil"/>
            </w:tcBorders>
          </w:tcPr>
          <w:p w14:paraId="69B17E2A" w14:textId="77777777" w:rsidR="005B6307" w:rsidRPr="00B82C3E" w:rsidDel="00040879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Primarily infectious diseases</w:t>
            </w:r>
          </w:p>
        </w:tc>
      </w:tr>
      <w:tr w:rsidR="005B6307" w:rsidRPr="00B82C3E" w14:paraId="1AB392CC" w14:textId="77777777" w:rsidTr="006C4AD1">
        <w:tc>
          <w:tcPr>
            <w:tcW w:w="1271" w:type="dxa"/>
            <w:vMerge w:val="restart"/>
            <w:tcBorders>
              <w:right w:val="nil"/>
            </w:tcBorders>
            <w:vAlign w:val="center"/>
          </w:tcPr>
          <w:p w14:paraId="54C1C344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  <w:r w:rsidRPr="00B82C3E">
              <w:rPr>
                <w:rFonts w:cstheme="minorHAnsi"/>
                <w:i/>
                <w:iCs/>
                <w:lang w:val="en-GB"/>
              </w:rPr>
              <w:t>Communication and collaboration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286CE2E5" w14:textId="6E8723CD" w:rsidR="005B6307" w:rsidRPr="00B82C3E" w:rsidRDefault="00C65A2F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Creating good internal and external communication</w:t>
            </w:r>
          </w:p>
          <w:p w14:paraId="744920D6" w14:textId="67A4C0EC" w:rsidR="005B6307" w:rsidRPr="00B82C3E" w:rsidRDefault="00C65A2F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Liaising with different government entities</w:t>
            </w:r>
          </w:p>
          <w:p w14:paraId="347DB40B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570DF0A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sv-SE"/>
              </w:rPr>
            </w:pPr>
            <w:r w:rsidRPr="00B82C3E">
              <w:rPr>
                <w:rFonts w:cstheme="minorHAnsi"/>
                <w:lang w:val="sv-SE"/>
              </w:rPr>
              <w:t>Palestinian refugees in Syri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62962B0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UNRWA health system for Palestinian refugees</w:t>
            </w:r>
          </w:p>
        </w:tc>
        <w:tc>
          <w:tcPr>
            <w:tcW w:w="1275" w:type="dxa"/>
            <w:tcBorders>
              <w:left w:val="nil"/>
            </w:tcBorders>
          </w:tcPr>
          <w:p w14:paraId="5CBBF4E5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 xml:space="preserve"> Syria conflict </w:t>
            </w:r>
          </w:p>
          <w:p w14:paraId="31AED1CE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</w:tr>
      <w:tr w:rsidR="005B6307" w:rsidRPr="00B82C3E" w14:paraId="1B725C8A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7613501B" w14:textId="77777777" w:rsidR="005B6307" w:rsidRPr="00B82C3E" w:rsidDel="00DF5D61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5DF51E42" w14:textId="6B0D38F8" w:rsidR="005B6307" w:rsidRPr="00B82C3E" w:rsidRDefault="00C65A2F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Coordinating within fora at a central level</w:t>
            </w:r>
          </w:p>
          <w:p w14:paraId="1F96ACF6" w14:textId="07BA9E09" w:rsidR="005B6307" w:rsidRPr="00B82C3E" w:rsidRDefault="00C65A2F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Engaging traditional leaders and establishing presidential engagement</w:t>
            </w:r>
          </w:p>
          <w:p w14:paraId="72760AD1" w14:textId="3CE7B5B3" w:rsidR="005B6307" w:rsidRPr="00B82C3E" w:rsidDel="00B81648" w:rsidRDefault="00C65A2F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Having government and Ministry of Health teams co-lead incident management system meeting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589EFA2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Liberia</w:t>
            </w:r>
          </w:p>
          <w:p w14:paraId="07BAEF80" w14:textId="77777777" w:rsidR="005B6307" w:rsidRPr="00B82C3E" w:rsidDel="00B81648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982A637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District health systems</w:t>
            </w:r>
          </w:p>
          <w:p w14:paraId="142F65F9" w14:textId="77777777" w:rsidR="005B6307" w:rsidRPr="00B82C3E" w:rsidDel="00B81648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7967BAB3" w14:textId="77777777" w:rsidR="005B6307" w:rsidRPr="00B82C3E" w:rsidDel="00B81648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Ebola</w:t>
            </w:r>
          </w:p>
        </w:tc>
      </w:tr>
      <w:tr w:rsidR="005B6307" w:rsidRPr="00787AE2" w14:paraId="42A4E915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0D54E930" w14:textId="77777777" w:rsidR="005B6307" w:rsidRPr="00B82C3E" w:rsidDel="00DF5D61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0D827BC1" w14:textId="4A5A278F" w:rsidR="005B6307" w:rsidRPr="00B82C3E" w:rsidRDefault="00C65A2F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Including a wide array of service providers from private and public sectors and NGOs</w:t>
            </w:r>
          </w:p>
          <w:p w14:paraId="61D2601F" w14:textId="6F223559" w:rsidR="005B6307" w:rsidRPr="00B82C3E" w:rsidDel="00B81648" w:rsidRDefault="007D616B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Establishing multiple sources of fund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EBE6A43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sv-SE"/>
              </w:rPr>
            </w:pPr>
            <w:r w:rsidRPr="00B82C3E">
              <w:rPr>
                <w:rFonts w:cstheme="minorHAnsi"/>
                <w:lang w:val="sv-SE"/>
              </w:rPr>
              <w:t>Lebanon</w:t>
            </w:r>
          </w:p>
          <w:p w14:paraId="49FF86D9" w14:textId="77777777" w:rsidR="005B6307" w:rsidRPr="00B82C3E" w:rsidDel="00B81648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AE50BFF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</w:t>
            </w:r>
          </w:p>
          <w:p w14:paraId="700A1551" w14:textId="77777777" w:rsidR="005B6307" w:rsidRPr="00B82C3E" w:rsidDel="00B81648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4DE0C2FB" w14:textId="77777777" w:rsidR="005B6307" w:rsidRPr="00B82C3E" w:rsidDel="00B81648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Increase in refugees during Syrian crisis</w:t>
            </w:r>
          </w:p>
        </w:tc>
      </w:tr>
      <w:tr w:rsidR="005B6307" w:rsidRPr="00B82C3E" w14:paraId="6D5FFDA5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4B8E928F" w14:textId="77777777" w:rsidR="005B6307" w:rsidRPr="00B82C3E" w:rsidDel="00DF5D61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3799602D" w14:textId="665CE397" w:rsidR="005B6307" w:rsidRPr="00B82C3E" w:rsidRDefault="007D616B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Strengthening communication with the public</w:t>
            </w:r>
          </w:p>
          <w:p w14:paraId="120B6B3A" w14:textId="44598F40" w:rsidR="005B6307" w:rsidRPr="00B82C3E" w:rsidRDefault="007D616B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Enhancing public trust in the health system</w:t>
            </w:r>
          </w:p>
          <w:p w14:paraId="5B1D517B" w14:textId="61ACEBB4" w:rsidR="005B6307" w:rsidRPr="00B82C3E" w:rsidDel="00B81648" w:rsidRDefault="00DA759A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Engaging society in tackling public health emergencie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ECBCB7B" w14:textId="77777777" w:rsidR="005B6307" w:rsidRPr="00B82C3E" w:rsidDel="00B81648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sv-SE"/>
              </w:rPr>
            </w:pPr>
            <w:r w:rsidRPr="00B82C3E">
              <w:rPr>
                <w:rFonts w:cstheme="minorHAnsi"/>
                <w:lang w:val="sv-SE"/>
              </w:rPr>
              <w:t>Japan, Iran, South Korea, UK and US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B49E176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s</w:t>
            </w:r>
          </w:p>
          <w:p w14:paraId="1C5B330D" w14:textId="77777777" w:rsidR="005B6307" w:rsidRPr="00B82C3E" w:rsidDel="00B81648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sv-SE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71C242A0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COVID-19</w:t>
            </w:r>
          </w:p>
          <w:p w14:paraId="4482EA36" w14:textId="77777777" w:rsidR="005B6307" w:rsidRPr="00B82C3E" w:rsidDel="00B81648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sv-SE"/>
              </w:rPr>
            </w:pPr>
          </w:p>
        </w:tc>
      </w:tr>
      <w:tr w:rsidR="005B6307" w:rsidRPr="00787AE2" w14:paraId="5790A45B" w14:textId="77777777" w:rsidTr="006C4AD1">
        <w:tc>
          <w:tcPr>
            <w:tcW w:w="1271" w:type="dxa"/>
            <w:vMerge w:val="restart"/>
            <w:tcBorders>
              <w:right w:val="nil"/>
            </w:tcBorders>
            <w:vAlign w:val="center"/>
          </w:tcPr>
          <w:p w14:paraId="16928F97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  <w:r w:rsidRPr="00B82C3E">
              <w:rPr>
                <w:rFonts w:cstheme="minorHAnsi"/>
                <w:i/>
                <w:iCs/>
                <w:lang w:val="en-GB"/>
              </w:rPr>
              <w:t>Preparedness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0F9B5605" w14:textId="127BC397" w:rsidR="005B6307" w:rsidRPr="00B82C3E" w:rsidRDefault="00DA759A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Developing checklists, protocols, and emergency plans</w:t>
            </w:r>
          </w:p>
          <w:p w14:paraId="553FC034" w14:textId="57A18BEC" w:rsidR="005B6307" w:rsidRPr="00B82C3E" w:rsidRDefault="00DA759A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Including the Ministry of Health as part of command structure in crise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9BD6230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Bangladesh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16C7001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</w:t>
            </w:r>
          </w:p>
        </w:tc>
        <w:tc>
          <w:tcPr>
            <w:tcW w:w="1275" w:type="dxa"/>
            <w:tcBorders>
              <w:left w:val="nil"/>
            </w:tcBorders>
          </w:tcPr>
          <w:p w14:paraId="7811A26A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Infectious disease outbreaks and natural hazards</w:t>
            </w:r>
          </w:p>
        </w:tc>
      </w:tr>
      <w:tr w:rsidR="005B6307" w:rsidRPr="00787AE2" w14:paraId="5B070A54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62FE2DF8" w14:textId="77777777" w:rsidR="005B6307" w:rsidRPr="00B82C3E" w:rsidDel="00C745A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4C36670C" w14:textId="75F759A1" w:rsidR="005B6307" w:rsidRPr="00B82C3E" w:rsidRDefault="00766985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Integrating response plans with many stakeholder</w:t>
            </w:r>
          </w:p>
          <w:p w14:paraId="5E1C1D09" w14:textId="399BF248" w:rsidR="005B6307" w:rsidRPr="00B82C3E" w:rsidDel="00C745A3" w:rsidRDefault="00766985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Integrating refugees into the national health syste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792CEC3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sv-SE"/>
              </w:rPr>
            </w:pPr>
            <w:r w:rsidRPr="00B82C3E">
              <w:rPr>
                <w:rFonts w:cstheme="minorHAnsi"/>
                <w:lang w:val="sv-SE"/>
              </w:rPr>
              <w:t>Lebanon</w:t>
            </w:r>
          </w:p>
          <w:p w14:paraId="56130FA4" w14:textId="77777777" w:rsidR="005B6307" w:rsidRPr="00B82C3E" w:rsidDel="00C745A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44BE9B6" w14:textId="77777777" w:rsidR="005B6307" w:rsidRPr="00B82C3E" w:rsidDel="00C745A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</w:t>
            </w:r>
          </w:p>
        </w:tc>
        <w:tc>
          <w:tcPr>
            <w:tcW w:w="1275" w:type="dxa"/>
            <w:tcBorders>
              <w:left w:val="nil"/>
            </w:tcBorders>
          </w:tcPr>
          <w:p w14:paraId="5F51AA81" w14:textId="77777777" w:rsidR="005B6307" w:rsidRPr="00B82C3E" w:rsidDel="00C745A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Increase in refugees during Syrian crisis</w:t>
            </w:r>
          </w:p>
        </w:tc>
      </w:tr>
      <w:tr w:rsidR="005B6307" w:rsidRPr="00787AE2" w14:paraId="19CBE729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38240ED5" w14:textId="77777777" w:rsidR="005B6307" w:rsidRPr="00B82C3E" w:rsidDel="00C745A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5A59E4CF" w14:textId="5F474A9E" w:rsidR="005B6307" w:rsidRPr="00B82C3E" w:rsidRDefault="00766985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Developing emergency preparedness plans</w:t>
            </w:r>
          </w:p>
          <w:p w14:paraId="45ABB476" w14:textId="23B09FAC" w:rsidR="005B6307" w:rsidRPr="00B82C3E" w:rsidRDefault="00766985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Facilitating access to care through community links</w:t>
            </w:r>
          </w:p>
          <w:p w14:paraId="6736F5D8" w14:textId="3E9B2837" w:rsidR="005B6307" w:rsidRPr="00B82C3E" w:rsidDel="00C745A3" w:rsidRDefault="00766985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Increasing advocacy efforts to make sure refugees are acknowledged by host country governmen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2825DA6" w14:textId="77777777" w:rsidR="005B6307" w:rsidRPr="00B82C3E" w:rsidDel="00C745A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Lebanon and Jorda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E4F7EA7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s</w:t>
            </w:r>
          </w:p>
          <w:p w14:paraId="6ABA7BDF" w14:textId="77777777" w:rsidR="005B6307" w:rsidRPr="00B82C3E" w:rsidDel="00C745A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0F2F047D" w14:textId="77777777" w:rsidR="005B6307" w:rsidRPr="00B82C3E" w:rsidDel="00C745A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Increase in refugees during Syrian crisis</w:t>
            </w:r>
          </w:p>
        </w:tc>
      </w:tr>
      <w:tr w:rsidR="005B6307" w:rsidRPr="00B82C3E" w14:paraId="616650CD" w14:textId="77777777" w:rsidTr="006C4AD1">
        <w:tc>
          <w:tcPr>
            <w:tcW w:w="1271" w:type="dxa"/>
            <w:vMerge w:val="restart"/>
            <w:tcBorders>
              <w:right w:val="nil"/>
            </w:tcBorders>
          </w:tcPr>
          <w:p w14:paraId="3E6FC8C4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  <w:r w:rsidRPr="00B82C3E">
              <w:rPr>
                <w:rFonts w:cstheme="minorHAnsi"/>
                <w:i/>
                <w:iCs/>
                <w:lang w:val="en-GB"/>
              </w:rPr>
              <w:t>Organizational capacity and learning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6175DBDF" w14:textId="1E49BC18" w:rsidR="005B6307" w:rsidRPr="00B82C3E" w:rsidRDefault="00766985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Focusing on organizational capacities such as cognitive capacity, behavioural capacity and contextual capacit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180DD98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Kenya</w:t>
            </w:r>
          </w:p>
          <w:p w14:paraId="47C1D30E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1CA9AD3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Subnational level</w:t>
            </w:r>
          </w:p>
          <w:p w14:paraId="04A274B0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676323EE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Stresses due devolution process</w:t>
            </w:r>
          </w:p>
        </w:tc>
      </w:tr>
      <w:tr w:rsidR="005B6307" w:rsidRPr="00787AE2" w14:paraId="05B58A87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2D36C588" w14:textId="77777777" w:rsidR="005B6307" w:rsidRPr="00B82C3E" w:rsidDel="00C745A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2944ABF4" w14:textId="371503DD" w:rsidR="005B6307" w:rsidRPr="00B82C3E" w:rsidDel="00C745A3" w:rsidRDefault="00766985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Strengthening organizational functionin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A85764C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Kenya and South Africa</w:t>
            </w:r>
          </w:p>
          <w:p w14:paraId="7D182676" w14:textId="77777777" w:rsidR="005B6307" w:rsidRPr="00B82C3E" w:rsidDel="00C745A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2886971" w14:textId="77777777" w:rsidR="005B6307" w:rsidRPr="00B82C3E" w:rsidDel="00C745A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District level health system</w:t>
            </w:r>
          </w:p>
        </w:tc>
        <w:tc>
          <w:tcPr>
            <w:tcW w:w="1275" w:type="dxa"/>
            <w:tcBorders>
              <w:left w:val="nil"/>
            </w:tcBorders>
          </w:tcPr>
          <w:p w14:paraId="6641CF2B" w14:textId="77777777" w:rsidR="005B6307" w:rsidRPr="00B82C3E" w:rsidDel="00C745A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 xml:space="preserve">Chronic stress due </w:t>
            </w:r>
            <w:r w:rsidRPr="00B82C3E">
              <w:rPr>
                <w:rFonts w:cstheme="minorHAnsi"/>
                <w:lang w:val="en-GB"/>
              </w:rPr>
              <w:br/>
              <w:t xml:space="preserve">to unstable and </w:t>
            </w:r>
            <w:r w:rsidRPr="00B82C3E">
              <w:rPr>
                <w:rFonts w:cstheme="minorHAnsi"/>
                <w:lang w:val="en-GB"/>
              </w:rPr>
              <w:br/>
              <w:t xml:space="preserve">evolving new </w:t>
            </w:r>
            <w:r w:rsidRPr="00B82C3E">
              <w:rPr>
                <w:rFonts w:cstheme="minorHAnsi"/>
                <w:lang w:val="en-GB"/>
              </w:rPr>
              <w:br/>
              <w:t>governance structures during decentralization</w:t>
            </w:r>
          </w:p>
        </w:tc>
      </w:tr>
      <w:tr w:rsidR="005B6307" w:rsidRPr="00B82C3E" w14:paraId="09BDF7D6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209011B8" w14:textId="77777777" w:rsidR="005B6307" w:rsidRPr="00B82C3E" w:rsidDel="00C745A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52048DEB" w14:textId="266E0A49" w:rsidR="005B6307" w:rsidRPr="00B82C3E" w:rsidRDefault="00766985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Institutionalising learning</w:t>
            </w:r>
          </w:p>
          <w:p w14:paraId="13C5548E" w14:textId="131FC3BD" w:rsidR="005B6307" w:rsidRPr="00B82C3E" w:rsidRDefault="00766985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Defining a learning structure and hub</w:t>
            </w:r>
          </w:p>
          <w:p w14:paraId="14497972" w14:textId="0528C95B" w:rsidR="005B6307" w:rsidRPr="00B82C3E" w:rsidRDefault="00766985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Incorporate a learning plan in national health strategies</w:t>
            </w:r>
          </w:p>
          <w:p w14:paraId="61C4C42F" w14:textId="20C3F916" w:rsidR="005B6307" w:rsidRPr="00B82C3E" w:rsidRDefault="00766985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Embedding incentives for learning into job descriptions</w:t>
            </w:r>
          </w:p>
          <w:p w14:paraId="54A71AA3" w14:textId="04A355E9" w:rsidR="005B6307" w:rsidRPr="00B82C3E" w:rsidDel="00C745A3" w:rsidRDefault="00766985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Engaging donors to fund technical assistance for learning programme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9B5B7B5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lastRenderedPageBreak/>
              <w:t>Low- and middle-income countries</w:t>
            </w:r>
          </w:p>
          <w:p w14:paraId="3B556216" w14:textId="77777777" w:rsidR="005B6307" w:rsidRPr="00B82C3E" w:rsidDel="00C745A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5A0BCD5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s</w:t>
            </w:r>
          </w:p>
          <w:p w14:paraId="1279253A" w14:textId="77777777" w:rsidR="005B6307" w:rsidRPr="00B82C3E" w:rsidDel="00C745A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4C95E07C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  <w:p w14:paraId="2CD1DAA7" w14:textId="77777777" w:rsidR="005B6307" w:rsidRPr="00B82C3E" w:rsidDel="00C745A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</w:tr>
      <w:tr w:rsidR="005B6307" w:rsidRPr="00B82C3E" w14:paraId="3A348828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57D984F0" w14:textId="77777777" w:rsidR="005B6307" w:rsidRPr="00B82C3E" w:rsidDel="00C745A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4ECDCDDE" w14:textId="2FFC0F04" w:rsidR="005B6307" w:rsidRPr="00B82C3E" w:rsidRDefault="00766985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 xml:space="preserve">Investing in structures and processes that promote adaptive capacity of health systems </w:t>
            </w:r>
          </w:p>
          <w:p w14:paraId="485F9FF4" w14:textId="372D7B80" w:rsidR="005B6307" w:rsidRPr="00B82C3E" w:rsidDel="00C745A3" w:rsidRDefault="00766985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Strengthening governance process, leadership practices, organizational culture, and human capital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7883979" w14:textId="77777777" w:rsidR="005B6307" w:rsidRPr="00B82C3E" w:rsidDel="00C745A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Glob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01184A9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s</w:t>
            </w:r>
          </w:p>
          <w:p w14:paraId="1B1B3FF5" w14:textId="77777777" w:rsidR="005B6307" w:rsidRPr="00B82C3E" w:rsidDel="00C745A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7F715771" w14:textId="77777777" w:rsidR="005B6307" w:rsidRPr="00B82C3E" w:rsidDel="00C745A3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</w:tr>
      <w:tr w:rsidR="005B6307" w:rsidRPr="00B82C3E" w14:paraId="6E3C19F6" w14:textId="77777777" w:rsidTr="006C4AD1">
        <w:tc>
          <w:tcPr>
            <w:tcW w:w="1271" w:type="dxa"/>
            <w:vMerge w:val="restart"/>
            <w:tcBorders>
              <w:right w:val="nil"/>
            </w:tcBorders>
            <w:vAlign w:val="center"/>
          </w:tcPr>
          <w:p w14:paraId="0C5834FC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  <w:r w:rsidRPr="00B82C3E">
              <w:rPr>
                <w:rFonts w:cstheme="minorHAnsi"/>
                <w:i/>
                <w:iCs/>
                <w:lang w:val="en-GB"/>
              </w:rPr>
              <w:t>Health system strengthening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2EF561D8" w14:textId="61072692" w:rsidR="005B6307" w:rsidRPr="00B82C3E" w:rsidRDefault="00766985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Investing in universal health coverage to protect most vulnerable in crise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6B75B16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sv-SE"/>
              </w:rPr>
            </w:pPr>
            <w:r w:rsidRPr="00B82C3E">
              <w:rPr>
                <w:rFonts w:cstheme="minorHAnsi"/>
              </w:rPr>
              <w:t xml:space="preserve"> </w:t>
            </w:r>
            <w:r w:rsidRPr="00B82C3E">
              <w:rPr>
                <w:rFonts w:cstheme="minorHAnsi"/>
                <w:lang w:val="sv-SE"/>
              </w:rPr>
              <w:t>Ireland</w:t>
            </w:r>
          </w:p>
          <w:p w14:paraId="132E16A3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A27352B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</w:t>
            </w:r>
          </w:p>
        </w:tc>
        <w:tc>
          <w:tcPr>
            <w:tcW w:w="1275" w:type="dxa"/>
            <w:tcBorders>
              <w:left w:val="nil"/>
            </w:tcBorders>
          </w:tcPr>
          <w:p w14:paraId="7D2F972C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2008 financial crisis</w:t>
            </w:r>
          </w:p>
          <w:p w14:paraId="25C76A0C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</w:tr>
      <w:tr w:rsidR="005B6307" w:rsidRPr="00B82C3E" w14:paraId="22D535A7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12BCD6C6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71882CB0" w14:textId="6DD914C9" w:rsidR="005B6307" w:rsidRPr="00B82C3E" w:rsidRDefault="00766985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Enabling all health facilities to identify, isolate and stabilise infectious diseases until referred</w:t>
            </w:r>
          </w:p>
          <w:p w14:paraId="10275613" w14:textId="761F0C7A" w:rsidR="005B6307" w:rsidRPr="00B82C3E" w:rsidRDefault="00766985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Developing on-site laboratory capacit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01DCD60" w14:textId="77777777" w:rsidR="005B6307" w:rsidRPr="00B82C3E" w:rsidDel="00A142E5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US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25CB7BD" w14:textId="77777777" w:rsidR="005B6307" w:rsidRPr="00B82C3E" w:rsidDel="00A142E5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 xml:space="preserve">State health systems </w:t>
            </w:r>
          </w:p>
        </w:tc>
        <w:tc>
          <w:tcPr>
            <w:tcW w:w="1275" w:type="dxa"/>
            <w:tcBorders>
              <w:left w:val="nil"/>
            </w:tcBorders>
          </w:tcPr>
          <w:p w14:paraId="5A019BA9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Domestic Ebola outbreak</w:t>
            </w:r>
          </w:p>
          <w:p w14:paraId="0ABD7F9C" w14:textId="77777777" w:rsidR="005B6307" w:rsidRPr="00B82C3E" w:rsidDel="00A142E5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</w:p>
        </w:tc>
      </w:tr>
      <w:tr w:rsidR="005B6307" w:rsidRPr="00B82C3E" w14:paraId="2CEED8B9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68780110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5ECDA1E5" w14:textId="36D24CCB" w:rsidR="005B6307" w:rsidRPr="00B82C3E" w:rsidRDefault="00766985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Embedding IHR core capabilities in health system strengthening</w:t>
            </w:r>
          </w:p>
          <w:p w14:paraId="11C8BB4A" w14:textId="2BB60C4F" w:rsidR="005B6307" w:rsidRPr="00B82C3E" w:rsidRDefault="00766985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Including global health security and IHR as part of medical training worldwid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CC5CB57" w14:textId="77777777" w:rsidR="005B6307" w:rsidRPr="00B82C3E" w:rsidDel="00A142E5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caps/>
                <w:lang w:val="sv-SE"/>
              </w:rPr>
            </w:pPr>
            <w:r w:rsidRPr="00B82C3E">
              <w:rPr>
                <w:rFonts w:cstheme="minorHAnsi"/>
                <w:lang w:val="sv-SE"/>
              </w:rPr>
              <w:t>Japan, Iran, South Korea, UK and US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B16B10F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s</w:t>
            </w:r>
          </w:p>
          <w:p w14:paraId="209347DF" w14:textId="77777777" w:rsidR="005B6307" w:rsidRPr="00B82C3E" w:rsidDel="00A142E5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sv-SE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4D38EB0F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COVID-19</w:t>
            </w:r>
          </w:p>
          <w:p w14:paraId="1B9E8F5E" w14:textId="77777777" w:rsidR="005B6307" w:rsidRPr="00B82C3E" w:rsidDel="00A142E5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sv-SE"/>
              </w:rPr>
            </w:pPr>
          </w:p>
        </w:tc>
      </w:tr>
      <w:tr w:rsidR="005B6307" w:rsidRPr="00787AE2" w14:paraId="52EAEDDE" w14:textId="77777777" w:rsidTr="006C4AD1">
        <w:tc>
          <w:tcPr>
            <w:tcW w:w="1271" w:type="dxa"/>
            <w:vMerge/>
            <w:tcBorders>
              <w:right w:val="nil"/>
            </w:tcBorders>
          </w:tcPr>
          <w:p w14:paraId="61FD074C" w14:textId="77777777" w:rsidR="005B6307" w:rsidRPr="00B82C3E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i/>
                <w:iCs/>
                <w:lang w:val="sv-SE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430DE37F" w14:textId="47DFEB82" w:rsidR="005B6307" w:rsidRPr="00B82C3E" w:rsidRDefault="00766985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- </w:t>
            </w:r>
            <w:r w:rsidR="005B6307" w:rsidRPr="00B82C3E">
              <w:rPr>
                <w:rFonts w:cstheme="minorHAnsi"/>
                <w:lang w:val="en-GB"/>
              </w:rPr>
              <w:t>Develop an action-oriented health system resilience to improve public health capacities within a national contex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6DD66C4" w14:textId="77777777" w:rsidR="005B6307" w:rsidRPr="00B82C3E" w:rsidDel="00A142E5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</w:rPr>
              <w:t>Glob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6BC28B1" w14:textId="77777777" w:rsidR="005B6307" w:rsidRPr="00B82C3E" w:rsidDel="00A142E5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National health systems</w:t>
            </w:r>
          </w:p>
        </w:tc>
        <w:tc>
          <w:tcPr>
            <w:tcW w:w="1275" w:type="dxa"/>
            <w:tcBorders>
              <w:left w:val="nil"/>
            </w:tcBorders>
          </w:tcPr>
          <w:p w14:paraId="2B72170C" w14:textId="77777777" w:rsidR="005B6307" w:rsidRPr="00B82C3E" w:rsidDel="00A142E5" w:rsidRDefault="005B6307" w:rsidP="00787AE2">
            <w:pPr>
              <w:pStyle w:val="BodyText"/>
              <w:spacing w:before="40" w:after="40" w:line="240" w:lineRule="auto"/>
              <w:rPr>
                <w:rFonts w:cstheme="minorHAnsi"/>
                <w:lang w:val="en-GB"/>
              </w:rPr>
            </w:pPr>
            <w:r w:rsidRPr="00B82C3E">
              <w:rPr>
                <w:rFonts w:cstheme="minorHAnsi"/>
                <w:lang w:val="en-GB"/>
              </w:rPr>
              <w:t>Infectious disease outbreaks, natural hazards</w:t>
            </w:r>
          </w:p>
        </w:tc>
      </w:tr>
    </w:tbl>
    <w:p w14:paraId="73BE5128" w14:textId="77777777" w:rsidR="00DE5F2D" w:rsidRPr="005B6307" w:rsidRDefault="00DE5F2D">
      <w:pPr>
        <w:rPr>
          <w:lang w:val="en-US"/>
        </w:rPr>
      </w:pPr>
    </w:p>
    <w:sectPr w:rsidR="00DE5F2D" w:rsidRPr="005B63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B43F0" w14:textId="77777777" w:rsidR="00F16A25" w:rsidRDefault="00F16A25" w:rsidP="005432DD">
      <w:pPr>
        <w:spacing w:after="0" w:line="240" w:lineRule="auto"/>
      </w:pPr>
      <w:r>
        <w:separator/>
      </w:r>
    </w:p>
  </w:endnote>
  <w:endnote w:type="continuationSeparator" w:id="0">
    <w:p w14:paraId="669E8752" w14:textId="77777777" w:rsidR="00F16A25" w:rsidRDefault="00F16A25" w:rsidP="005432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047EA" w14:textId="77777777" w:rsidR="00F16A25" w:rsidRDefault="00F16A25" w:rsidP="005432DD">
      <w:pPr>
        <w:spacing w:after="0" w:line="240" w:lineRule="auto"/>
      </w:pPr>
      <w:r>
        <w:separator/>
      </w:r>
    </w:p>
  </w:footnote>
  <w:footnote w:type="continuationSeparator" w:id="0">
    <w:p w14:paraId="175876EB" w14:textId="77777777" w:rsidR="00F16A25" w:rsidRDefault="00F16A25" w:rsidP="005432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156FE9"/>
    <w:multiLevelType w:val="hybridMultilevel"/>
    <w:tmpl w:val="0CE28D58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63769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8F2"/>
    <w:rsid w:val="00130C3A"/>
    <w:rsid w:val="003B7ED6"/>
    <w:rsid w:val="005432DD"/>
    <w:rsid w:val="005B6307"/>
    <w:rsid w:val="006C4AD1"/>
    <w:rsid w:val="006F059D"/>
    <w:rsid w:val="00766985"/>
    <w:rsid w:val="00787AE2"/>
    <w:rsid w:val="007D616B"/>
    <w:rsid w:val="008411FF"/>
    <w:rsid w:val="00AD5714"/>
    <w:rsid w:val="00B2180C"/>
    <w:rsid w:val="00C65A2F"/>
    <w:rsid w:val="00CF3FD6"/>
    <w:rsid w:val="00DA759A"/>
    <w:rsid w:val="00DE5F2D"/>
    <w:rsid w:val="00E358F2"/>
    <w:rsid w:val="00E735F2"/>
    <w:rsid w:val="00F16A25"/>
    <w:rsid w:val="00F5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03715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E358F2"/>
    <w:pPr>
      <w:spacing w:before="180" w:after="180" w:line="360" w:lineRule="auto"/>
    </w:pPr>
    <w:rPr>
      <w:rFonts w:ascii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rsid w:val="00E358F2"/>
    <w:rPr>
      <w:rFonts w:ascii="Times New Roman" w:hAnsi="Times New Roman" w:cs="Times New Roman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5B6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B6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32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2DD"/>
  </w:style>
  <w:style w:type="paragraph" w:styleId="Footer">
    <w:name w:val="footer"/>
    <w:basedOn w:val="Normal"/>
    <w:link w:val="FooterChar"/>
    <w:uiPriority w:val="99"/>
    <w:unhideWhenUsed/>
    <w:rsid w:val="005432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2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15</Words>
  <Characters>8562</Characters>
  <Application>Microsoft Office Word</Application>
  <DocSecurity>0</DocSecurity>
  <Lines>71</Lines>
  <Paragraphs>20</Paragraphs>
  <ScaleCrop>false</ScaleCrop>
  <Company/>
  <LinksUpToDate>false</LinksUpToDate>
  <CharactersWithSpaces>10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07T13:19:00Z</dcterms:created>
  <dcterms:modified xsi:type="dcterms:W3CDTF">2022-04-28T12:35:00Z</dcterms:modified>
</cp:coreProperties>
</file>